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5D568" w14:textId="0F1016F2" w:rsidR="00130470" w:rsidRPr="00E124D5" w:rsidRDefault="00130948">
      <w:pPr>
        <w:rPr>
          <w:rFonts w:ascii="Times New Roman" w:hAnsi="Times New Roman" w:cs="Times New Roman"/>
          <w:sz w:val="24"/>
          <w:szCs w:val="24"/>
        </w:rPr>
      </w:pPr>
      <w:r w:rsidRPr="00E124D5">
        <w:rPr>
          <w:rFonts w:ascii="Times New Roman" w:hAnsi="Times New Roman" w:cs="Times New Roman"/>
          <w:b/>
          <w:sz w:val="24"/>
          <w:szCs w:val="24"/>
        </w:rPr>
        <w:t>S1 Table.</w:t>
      </w:r>
      <w:r w:rsidRPr="00E124D5">
        <w:rPr>
          <w:rFonts w:ascii="Times New Roman" w:hAnsi="Times New Roman" w:cs="Times New Roman"/>
          <w:sz w:val="24"/>
          <w:szCs w:val="24"/>
        </w:rPr>
        <w:t xml:space="preserve"> Description of the health administrative datasets used for this research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740"/>
        <w:gridCol w:w="5600"/>
      </w:tblGrid>
      <w:tr w:rsidR="00BB6E26" w:rsidRPr="00E124D5" w14:paraId="1995E09C" w14:textId="77777777" w:rsidTr="00BB6E26">
        <w:trPr>
          <w:trHeight w:val="288"/>
        </w:trPr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3873A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7B920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BB6E26" w:rsidRPr="00E124D5" w14:paraId="1B4E288E" w14:textId="77777777" w:rsidTr="00BB6E26">
        <w:trPr>
          <w:trHeight w:val="14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68E4D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stered Persons Database (RPDB)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DDA58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opulation-based registry maintained by the Ontario Ministry of Health and Long-Term Care that contains demographic information (including age, sex, area of residence, dates of birth and where applicable, death) for all individuals who register for health insurance in Ontario</w:t>
            </w:r>
          </w:p>
        </w:tc>
      </w:tr>
      <w:tr w:rsidR="00BB6E26" w:rsidRPr="00E124D5" w14:paraId="2D6E9A89" w14:textId="77777777" w:rsidTr="00BB6E26">
        <w:trPr>
          <w:trHeight w:val="1152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6871C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 Institute for Health Information Discharge Abstract Database (DAD)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A077F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ins detailed information abstracted from hospital records from all acute care centers in the province of Ontario. Psychiatric and rehabilitation admissions are contained in other health administrative datasets</w:t>
            </w:r>
          </w:p>
        </w:tc>
      </w:tr>
      <w:tr w:rsidR="00BB6E26" w:rsidRPr="00E124D5" w14:paraId="4C0B91A8" w14:textId="77777777" w:rsidTr="00BB6E26">
        <w:trPr>
          <w:trHeight w:val="1152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B35F1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Ambulatory Care</w:t>
            </w: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eporting System (NACRS)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10C8F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s information on hospital- and community-based ambulatory care services provided in the province of Ontario, used specifically in this study to obtain information on patient visits to emergency departments </w:t>
            </w:r>
          </w:p>
        </w:tc>
      </w:tr>
      <w:tr w:rsidR="00BB6E26" w:rsidRPr="00E124D5" w14:paraId="43B76D8D" w14:textId="77777777" w:rsidTr="00BB6E26">
        <w:trPr>
          <w:trHeight w:val="576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FAD59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ario Health Insurance Plan</w:t>
            </w: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OHIP)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A2EF0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ains all claims made by all physicians for services provided to Ontario residents </w:t>
            </w:r>
          </w:p>
        </w:tc>
      </w:tr>
      <w:tr w:rsidR="00BB6E26" w:rsidRPr="00E124D5" w14:paraId="47AAD1DF" w14:textId="77777777" w:rsidTr="00BB6E26">
        <w:trPr>
          <w:trHeight w:val="864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2952F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Care Database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2198B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rom the Ontario Association of Community Care Access Centers, responsible for providing all publicly funded home care</w:t>
            </w:r>
          </w:p>
        </w:tc>
      </w:tr>
      <w:tr w:rsidR="00BB6E26" w:rsidRPr="00E124D5" w14:paraId="1B1B6D82" w14:textId="77777777" w:rsidTr="00BB6E26">
        <w:trPr>
          <w:trHeight w:val="864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232E5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 Canadian Census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7880F" w14:textId="77777777" w:rsidR="00BB6E26" w:rsidRPr="00E124D5" w:rsidRDefault="00BB6E26" w:rsidP="00BB6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s area-level markers not captured with traditional health administrative data sources (for example, area-level income)</w:t>
            </w:r>
          </w:p>
        </w:tc>
      </w:tr>
    </w:tbl>
    <w:p w14:paraId="1792222C" w14:textId="5C35AAB4" w:rsidR="00130948" w:rsidRPr="00E124D5" w:rsidRDefault="00130948">
      <w:pPr>
        <w:rPr>
          <w:rFonts w:ascii="Times New Roman" w:hAnsi="Times New Roman" w:cs="Times New Roman"/>
          <w:sz w:val="24"/>
          <w:szCs w:val="24"/>
        </w:rPr>
      </w:pPr>
    </w:p>
    <w:p w14:paraId="00CDFA2A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D450000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272EB155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75C2611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5E575B7B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4C1CA01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6B68B800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6184017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D163A61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70653F2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59AEBFD0" w14:textId="77777777" w:rsidR="00090EA8" w:rsidRDefault="00090EA8" w:rsidP="00090EA8">
      <w:pPr>
        <w:spacing w:after="20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189664B" w14:textId="48CF7455" w:rsidR="00090EA8" w:rsidRPr="00090EA8" w:rsidRDefault="00090EA8" w:rsidP="00090EA8">
      <w:pPr>
        <w:spacing w:after="20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90EA8">
        <w:rPr>
          <w:rFonts w:ascii="Times New Roman" w:hAnsi="Times New Roman"/>
          <w:b/>
          <w:bCs/>
          <w:sz w:val="24"/>
          <w:szCs w:val="24"/>
        </w:rPr>
        <w:lastRenderedPageBreak/>
        <w:t>S Table 2</w:t>
      </w:r>
      <w:r w:rsidRPr="00090EA8">
        <w:rPr>
          <w:rFonts w:ascii="Times New Roman" w:hAnsi="Times New Roman" w:cs="Times New Roman"/>
          <w:bCs/>
          <w:sz w:val="24"/>
          <w:szCs w:val="24"/>
        </w:rPr>
        <w:t xml:space="preserve">: List of diagnostic information for defining the 17 selected chronic conditions under investigation in this study </w:t>
      </w:r>
    </w:p>
    <w:p w14:paraId="4F262888" w14:textId="77777777" w:rsidR="00090EA8" w:rsidRPr="00090EA8" w:rsidRDefault="00090EA8" w:rsidP="00090EA8">
      <w:pPr>
        <w:spacing w:after="20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90EA8">
        <w:rPr>
          <w:rFonts w:ascii="Times New Roman" w:hAnsi="Times New Roman" w:cs="Times New Roman"/>
          <w:bCs/>
          <w:sz w:val="24"/>
          <w:szCs w:val="24"/>
        </w:rPr>
        <w:t xml:space="preserve">These conditions represent a subset of all possible chronic conditions that may be experienced by individuals over a lifetime but represent the most substantial conditions from a population perspective. </w:t>
      </w:r>
    </w:p>
    <w:p w14:paraId="05EDC8B8" w14:textId="77777777" w:rsidR="00090EA8" w:rsidRPr="00090EA8" w:rsidRDefault="00090EA8" w:rsidP="00090EA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25"/>
        <w:gridCol w:w="1900"/>
        <w:gridCol w:w="3041"/>
        <w:gridCol w:w="1394"/>
      </w:tblGrid>
      <w:tr w:rsidR="00090EA8" w:rsidRPr="00090EA8" w14:paraId="4ED70E80" w14:textId="77777777" w:rsidTr="00F706C3">
        <w:trPr>
          <w:trHeight w:val="345"/>
        </w:trPr>
        <w:tc>
          <w:tcPr>
            <w:tcW w:w="16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0E39F01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 [reference for validated algorithm]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5FBD8E5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9 / OHIP</w:t>
            </w:r>
          </w:p>
        </w:tc>
        <w:tc>
          <w:tcPr>
            <w:tcW w:w="16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060B22A3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CD 10 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vAlign w:val="center"/>
            <w:hideMark/>
          </w:tcPr>
          <w:p w14:paraId="743C781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B*</w:t>
            </w:r>
          </w:p>
        </w:tc>
      </w:tr>
      <w:tr w:rsidR="00090EA8" w:rsidRPr="00090EA8" w14:paraId="262A657F" w14:textId="77777777" w:rsidTr="00F706C3">
        <w:trPr>
          <w:trHeight w:val="345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B5414C0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Myocardial Infarction (AMI) [1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3ACD1D5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7FAA82E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1, I2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612B158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484B9061" w14:textId="77777777" w:rsidTr="00F706C3">
        <w:trPr>
          <w:trHeight w:val="315"/>
        </w:trPr>
        <w:tc>
          <w:tcPr>
            <w:tcW w:w="1643" w:type="pct"/>
            <w:shd w:val="clear" w:color="auto" w:fill="F2F2F2"/>
            <w:vAlign w:val="center"/>
            <w:hideMark/>
          </w:tcPr>
          <w:p w14:paraId="43847B8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- and other Arthritis:</w:t>
            </w:r>
          </w:p>
        </w:tc>
        <w:tc>
          <w:tcPr>
            <w:tcW w:w="1042" w:type="pct"/>
            <w:shd w:val="clear" w:color="auto" w:fill="F2F2F2"/>
            <w:vAlign w:val="center"/>
            <w:hideMark/>
          </w:tcPr>
          <w:p w14:paraId="4C839AF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1" w:type="pct"/>
            <w:shd w:val="clear" w:color="auto" w:fill="F2F2F2"/>
            <w:vAlign w:val="center"/>
            <w:hideMark/>
          </w:tcPr>
          <w:p w14:paraId="6FDD0D62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pct"/>
            <w:shd w:val="clear" w:color="auto" w:fill="F2F2F2"/>
            <w:vAlign w:val="center"/>
            <w:hideMark/>
          </w:tcPr>
          <w:p w14:paraId="0E575B05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0405D65B" w14:textId="77777777" w:rsidTr="00F706C3">
        <w:trPr>
          <w:trHeight w:val="315"/>
        </w:trPr>
        <w:tc>
          <w:tcPr>
            <w:tcW w:w="1643" w:type="pct"/>
            <w:shd w:val="clear" w:color="auto" w:fill="F2F2F2"/>
            <w:vAlign w:val="center"/>
            <w:hideMark/>
          </w:tcPr>
          <w:p w14:paraId="15EEB09C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Osteoarthritis</w:t>
            </w:r>
          </w:p>
        </w:tc>
        <w:tc>
          <w:tcPr>
            <w:tcW w:w="1042" w:type="pct"/>
            <w:shd w:val="clear" w:color="auto" w:fill="F2F2F2"/>
            <w:vAlign w:val="center"/>
            <w:hideMark/>
          </w:tcPr>
          <w:p w14:paraId="00F9FC3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651" w:type="pct"/>
            <w:shd w:val="clear" w:color="auto" w:fill="F2F2F2"/>
            <w:vAlign w:val="center"/>
            <w:hideMark/>
          </w:tcPr>
          <w:p w14:paraId="114D4530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5-M19</w:t>
            </w:r>
          </w:p>
        </w:tc>
        <w:tc>
          <w:tcPr>
            <w:tcW w:w="665" w:type="pct"/>
            <w:shd w:val="clear" w:color="auto" w:fill="F2F2F2"/>
            <w:vAlign w:val="center"/>
            <w:hideMark/>
          </w:tcPr>
          <w:p w14:paraId="5C64044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47D045F8" w14:textId="77777777" w:rsidTr="00F706C3">
        <w:trPr>
          <w:trHeight w:val="1523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EFD0AB7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B) Other Arthritis (includes Synovitis, Fibrositis, Connective tissue disorders, Ankylosing spondylitis, Gout Traumatic arthritis, pyogenic arthritis, Joint derangement, </w:t>
            </w:r>
            <w:proofErr w:type="spellStart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uytren’s</w:t>
            </w:r>
            <w:proofErr w:type="spellEnd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acture, Other MSK disorders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7C910E6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, 729, 710, 720, 274, 716, 711, 718, 728, 739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3E1A1D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0-M03, M07, M10, M11-M14, M20-M25, M30-M36, M65-M7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20A7FA8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5A307E5E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C191130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- Rheumatoid arthritis [2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8B52CF7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8AC0F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-M0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B1AB22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1A6285AF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116CC8F3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[3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1565BBDE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7AE4DFDA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4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96CB4D8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19858024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0AF3B6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ll) Cancer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D87AEE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-239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94E63E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0-C26, C30-C44, C45-C9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F5BA2E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48F2E4D8" w14:textId="77777777" w:rsidTr="00F706C3">
        <w:trPr>
          <w:trHeight w:val="645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191A11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Arrhythmia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ADE0284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 (OHIP) / 427.3 (DAD)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721351E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8.0, I48.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A39DD7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7411B605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2942038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 [4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48EB380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18924B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500, I501, I50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551896C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042A1BD5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680CA1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Obstructive Pulmonary Disease [5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75D599F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, 492, 496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1E8068C2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41, J43, J4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F3F8DA7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3FCF2475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E7A7DE3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syndrome (excluding AMI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C3C608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-414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351016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20, I22-I2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B08444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5A85EE59" w14:textId="77777777" w:rsidTr="00F706C3">
        <w:trPr>
          <w:trHeight w:val="104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08B66ABC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 [6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592953A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, 331 (OHIP) / 046.1, 290.0, 290.1, 290.2, 290.3, 290.4, 294, 331.0, 331.1, 331.5, F331.82 (DAD)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217C52E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0, F01, F02, F03, G3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985BBE4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sterase Inhibitors</w:t>
            </w:r>
          </w:p>
        </w:tc>
      </w:tr>
      <w:tr w:rsidR="00090EA8" w:rsidRPr="00090EA8" w14:paraId="7F2D8FF4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F15A1F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[7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F3BEE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0EF578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08 - E1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8FE4F1A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35C27DF2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11F878F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[8]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0445FA0C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, 402, 403, 404, 405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0B964F1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0, I11, I12, I13, I1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2063F534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09F9BC19" w14:textId="77777777" w:rsidTr="00F706C3">
        <w:trPr>
          <w:trHeight w:val="2815"/>
        </w:trPr>
        <w:tc>
          <w:tcPr>
            <w:tcW w:w="1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1666D48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Other) Mental Illnesses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17B17C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, 292, 295, 297, 298, 299, 301, 302, 303, 304, 305, 306, 307, 313, 314, 315, 319</w:t>
            </w:r>
          </w:p>
        </w:tc>
        <w:tc>
          <w:tcPr>
            <w:tcW w:w="16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4B3495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4, F050, F058, F059, F060, F061, F062, F063, F064, F07, F08, F10, F11, F12, F13, F14, F15, F16, F17, F18, F19, F20, F21, F22, F23, F24, F25, F26, F27, F28, F29, F340, F35, F36, F37, F430, F439, F453, F454, F458, F46, F47, F49, F50, F51, F52, F531, F538, F539, F54, F55, F56, F57, F58, F59, F60, F61, F62, F63, F64, F65, F66, F67, F681, F688, F69, F70, F71, F72, F73, F74, F75, F76, F77, F78, F79, F80, F81, F82, F83, F84, F85, F86, F87, F88, F89, F90, F91, F92, F931, F932, F933, F938, F939, F94, F95, F96, F97, F98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22D2BE5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491D41D0" w14:textId="77777777" w:rsidTr="00F706C3">
        <w:trPr>
          <w:trHeight w:val="984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4CB1BEA2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od, anxiety, </w:t>
            </w:r>
            <w:proofErr w:type="gramStart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gramEnd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ther nonpsychotic disorder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59EB257E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, 300, 309, 311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2D0A280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0, F31, F32, F33, F34 (excl. F34.0), F38, F39, F40, F41, F42, F43.1, F43.2, F43.8, F44, F45.0, F45.1, F45.2, F48, F53.0, F68.0, F93.0, F9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79AEFC98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43C03156" w14:textId="77777777" w:rsidTr="00F706C3">
        <w:trPr>
          <w:trHeight w:val="330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272A64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362945E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7E29D0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1, M8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BB0412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079712E9" w14:textId="77777777" w:rsidTr="00F706C3">
        <w:trPr>
          <w:trHeight w:val="645"/>
        </w:trPr>
        <w:tc>
          <w:tcPr>
            <w:tcW w:w="1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3F31849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69B942BD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, 404, 584, 585, 586, v451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03424659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7, N18, N19, T82.4, Z49.2, Z99.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14:paraId="20917736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582CF03F" w14:textId="77777777" w:rsidTr="00F706C3">
        <w:trPr>
          <w:trHeight w:val="388"/>
        </w:trPr>
        <w:tc>
          <w:tcPr>
            <w:tcW w:w="1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9BD3947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(excluding transient ischemic attack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7B4B4151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, 431, 432, 434, 436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115A92E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0-I6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707FACB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90EA8" w:rsidRPr="00090EA8" w14:paraId="3C28A70D" w14:textId="77777777" w:rsidTr="00F706C3">
        <w:trPr>
          <w:trHeight w:val="33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098B0F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S:</w:t>
            </w:r>
          </w:p>
        </w:tc>
      </w:tr>
      <w:tr w:rsidR="00090EA8" w:rsidRPr="00090EA8" w14:paraId="77883D6F" w14:textId="77777777" w:rsidTr="00F706C3">
        <w:trPr>
          <w:trHeight w:val="491"/>
        </w:trPr>
        <w:tc>
          <w:tcPr>
            <w:tcW w:w="5000" w:type="pct"/>
            <w:gridSpan w:val="4"/>
            <w:shd w:val="clear" w:color="auto" w:fill="FFFFFF"/>
            <w:vAlign w:val="center"/>
            <w:hideMark/>
          </w:tcPr>
          <w:p w14:paraId="7E9D6713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ICD = International Classification of Disease; ODB = Ontario Drug Benefit program database; OHIP = Ontario Health Insurance Plan, physician billings database; </w:t>
            </w:r>
          </w:p>
        </w:tc>
      </w:tr>
      <w:tr w:rsidR="00090EA8" w:rsidRPr="00090EA8" w14:paraId="4AC9E49F" w14:textId="77777777" w:rsidTr="00F706C3">
        <w:trPr>
          <w:trHeight w:val="55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0A9BD24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case definitions look back to 2001 to ascertain disease status, </w:t>
            </w:r>
            <w:proofErr w:type="gramStart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the exception of</w:t>
            </w:r>
            <w:proofErr w:type="gramEnd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 (1 year prior to index), Cancer (2 years), Mood Disorder (2 years) and Other Mental Illnesses (2 years)</w:t>
            </w:r>
          </w:p>
        </w:tc>
      </w:tr>
      <w:tr w:rsidR="00090EA8" w:rsidRPr="00090EA8" w14:paraId="49CEF032" w14:textId="77777777" w:rsidTr="00F706C3">
        <w:trPr>
          <w:trHeight w:val="602"/>
        </w:trPr>
        <w:tc>
          <w:tcPr>
            <w:tcW w:w="5000" w:type="pct"/>
            <w:gridSpan w:val="4"/>
            <w:shd w:val="clear" w:color="auto" w:fill="FFFFFF"/>
            <w:vAlign w:val="center"/>
            <w:hideMark/>
          </w:tcPr>
          <w:p w14:paraId="3E5479BC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, Asthma, COPD, CHF, Dementia, Diabetes Hypertension and Rheumatoid Arthritis are based on validated case algorithms (see Sources 1-8 below, respectively). All other conditions required at least one diagnosis recorded in acute care (CIHI) or two diagnoses recorded in physician billings within a two-year period. </w:t>
            </w:r>
          </w:p>
        </w:tc>
      </w:tr>
      <w:tr w:rsidR="00090EA8" w:rsidRPr="00090EA8" w14:paraId="42B52E51" w14:textId="77777777" w:rsidTr="00F706C3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2E19245" w14:textId="77777777" w:rsidR="00090EA8" w:rsidRPr="00090EA8" w:rsidRDefault="00090EA8" w:rsidP="00090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ODB prescription drug records are not available for </w:t>
            </w:r>
            <w:proofErr w:type="gramStart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ajority of</w:t>
            </w:r>
            <w:proofErr w:type="gramEnd"/>
            <w:r w:rsidRPr="00090E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sons under the age of 65</w:t>
            </w:r>
          </w:p>
        </w:tc>
      </w:tr>
    </w:tbl>
    <w:p w14:paraId="3BBEBDAE" w14:textId="77777777" w:rsidR="00090EA8" w:rsidRPr="00090EA8" w:rsidRDefault="00090EA8" w:rsidP="00090E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7F9767" w14:textId="77777777" w:rsidR="00090EA8" w:rsidRPr="00090EA8" w:rsidRDefault="00090EA8" w:rsidP="00090E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E00010" w14:textId="77777777" w:rsidR="00090EA8" w:rsidRPr="00090EA8" w:rsidRDefault="00090EA8" w:rsidP="00090EA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br w:type="page"/>
      </w:r>
    </w:p>
    <w:p w14:paraId="386F681D" w14:textId="77777777" w:rsidR="00090EA8" w:rsidRPr="00090EA8" w:rsidRDefault="00090EA8" w:rsidP="00090E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b/>
          <w:sz w:val="24"/>
          <w:szCs w:val="24"/>
        </w:rPr>
        <w:lastRenderedPageBreak/>
        <w:t>References for validated algorithms for case ascertainment</w:t>
      </w:r>
      <w:r w:rsidRPr="00090EA8">
        <w:rPr>
          <w:rFonts w:ascii="Times New Roman" w:hAnsi="Times New Roman" w:cs="Times New Roman"/>
          <w:sz w:val="24"/>
          <w:szCs w:val="24"/>
        </w:rPr>
        <w:t>:</w:t>
      </w:r>
    </w:p>
    <w:p w14:paraId="24F9F595" w14:textId="77777777" w:rsidR="00090EA8" w:rsidRPr="00090EA8" w:rsidRDefault="00090EA8" w:rsidP="00090EA8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t>Austin PC, Daly PA, Tu JV. A multicenter study of the coding accuracy of hospital discharge administrative data for patients admitted to cardiac care units in Ontario. American Heart Journal 2002;144:290–6.</w:t>
      </w:r>
    </w:p>
    <w:p w14:paraId="244F0ED3" w14:textId="77777777" w:rsidR="00090EA8" w:rsidRPr="00090EA8" w:rsidRDefault="00090EA8" w:rsidP="00090EA8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90EA8">
        <w:rPr>
          <w:rFonts w:ascii="Times New Roman" w:hAnsi="Times New Roman" w:cs="Times New Roman"/>
          <w:sz w:val="24"/>
          <w:szCs w:val="24"/>
        </w:rPr>
        <w:t>Widdifield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Bernatsky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S, Paterson JM, Tu K, Ng R, Thorne JC, Pope JE, Bombardier C. Accuracy of Canadian health administrative databases in identifying patients with rheumatoid arthritis: a validation study using the medical records of rheumatologists. Arthritis Care Res 2013; 65(10): 1582-1591. </w:t>
      </w:r>
    </w:p>
    <w:p w14:paraId="07F88940" w14:textId="77777777" w:rsidR="00090EA8" w:rsidRPr="00090EA8" w:rsidRDefault="00090EA8" w:rsidP="00090EA8">
      <w:pPr>
        <w:numPr>
          <w:ilvl w:val="0"/>
          <w:numId w:val="1"/>
        </w:numPr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t xml:space="preserve">Gershon AS, Wang C, Guan J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Vasilevska-Ristovska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Cicutto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L, To T. Identifying patients with physician-diagnosed asthma in health administrative databases. Can Respir J 2009;16:183–8.</w:t>
      </w:r>
    </w:p>
    <w:p w14:paraId="64B6127F" w14:textId="77777777" w:rsidR="00090EA8" w:rsidRPr="00090EA8" w:rsidRDefault="00090EA8" w:rsidP="00090EA8">
      <w:pPr>
        <w:numPr>
          <w:ilvl w:val="0"/>
          <w:numId w:val="1"/>
        </w:numPr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t>Schultz SE, Rothwell DM, Chen Z, Tu K. Identifying cases of congestive heart failure from administrative data: a validation study using primary care patient records. Chronic Diseases and Injuries in Canada 2013;33:160–6.</w:t>
      </w:r>
    </w:p>
    <w:p w14:paraId="37F07F75" w14:textId="77777777" w:rsidR="00090EA8" w:rsidRPr="00090EA8" w:rsidRDefault="00090EA8" w:rsidP="00090EA8">
      <w:pPr>
        <w:numPr>
          <w:ilvl w:val="0"/>
          <w:numId w:val="1"/>
        </w:numPr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t xml:space="preserve">Gershon AS, Wang C, Guan J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Vasilevska-Ristovska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Cicutto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L, To T. Identifying Individuals with Physician Diagnosed COPD in Health Administrative Databases.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Copd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2009;6:388–94.</w:t>
      </w:r>
    </w:p>
    <w:p w14:paraId="205685DF" w14:textId="77777777" w:rsidR="00090EA8" w:rsidRPr="00090EA8" w:rsidRDefault="00090EA8" w:rsidP="00090EA8">
      <w:pPr>
        <w:numPr>
          <w:ilvl w:val="0"/>
          <w:numId w:val="1"/>
        </w:numPr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90EA8">
        <w:rPr>
          <w:rFonts w:ascii="Times New Roman" w:hAnsi="Times New Roman" w:cs="Times New Roman"/>
          <w:sz w:val="24"/>
          <w:szCs w:val="24"/>
        </w:rPr>
        <w:t>Jaakkimainen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RL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Bronskill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SE, Tierney MC, Herrmann N, Green D, Young J, et al. Identification of Physician-Diagnosed Alzheimer’s Disease and Related Dementias in Population-Based Administrative Data: A Validation Study Using Family Physicians’ Electronic Medical Records. J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Dis. IOS Press; 2016 Aug 10;54(1):337–49</w:t>
      </w:r>
    </w:p>
    <w:p w14:paraId="325A71BD" w14:textId="77777777" w:rsidR="00090EA8" w:rsidRPr="00090EA8" w:rsidRDefault="00090EA8" w:rsidP="00090EA8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90EA8">
        <w:rPr>
          <w:rFonts w:ascii="Times New Roman" w:hAnsi="Times New Roman" w:cs="Times New Roman"/>
          <w:sz w:val="24"/>
          <w:szCs w:val="24"/>
        </w:rPr>
        <w:t>Hux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JE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Ivis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Flintoft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Bica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 xml:space="preserve"> A. Diabetes in Ontario: Determination of prevalence and incidence using a validated administrative data algorithm. Diabetes Care 2002;25:512–6.</w:t>
      </w:r>
    </w:p>
    <w:p w14:paraId="52CA1C34" w14:textId="77777777" w:rsidR="00090EA8" w:rsidRPr="00090EA8" w:rsidRDefault="00090EA8" w:rsidP="00090EA8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090EA8">
        <w:rPr>
          <w:rFonts w:ascii="Times New Roman" w:hAnsi="Times New Roman" w:cs="Times New Roman"/>
          <w:sz w:val="24"/>
          <w:szCs w:val="24"/>
        </w:rPr>
        <w:t xml:space="preserve">Tu K, Campbell NR, Chen Z-L, </w:t>
      </w:r>
      <w:proofErr w:type="spellStart"/>
      <w:r w:rsidRPr="00090EA8">
        <w:rPr>
          <w:rFonts w:ascii="Times New Roman" w:hAnsi="Times New Roman" w:cs="Times New Roman"/>
          <w:sz w:val="24"/>
          <w:szCs w:val="24"/>
        </w:rPr>
        <w:t>Cauch</w:t>
      </w:r>
      <w:proofErr w:type="spellEnd"/>
      <w:r w:rsidRPr="00090EA8">
        <w:rPr>
          <w:rFonts w:ascii="Times New Roman" w:hAnsi="Times New Roman" w:cs="Times New Roman"/>
          <w:sz w:val="24"/>
          <w:szCs w:val="24"/>
        </w:rPr>
        <w:t>-Dudek KJ, McAlister FA. Accuracy of administrative databases in identifying patients with hypertension. Open Med 2007;1:e18–26.</w:t>
      </w:r>
    </w:p>
    <w:p w14:paraId="2EA8C7BD" w14:textId="77777777" w:rsidR="00090EA8" w:rsidRPr="00090EA8" w:rsidRDefault="00090EA8" w:rsidP="00090EA8">
      <w:pPr>
        <w:widowControl w:val="0"/>
        <w:tabs>
          <w:tab w:val="left" w:pos="800"/>
        </w:tabs>
        <w:autoSpaceDE w:val="0"/>
        <w:autoSpaceDN w:val="0"/>
        <w:adjustRightInd w:val="0"/>
        <w:spacing w:after="200" w:line="276" w:lineRule="auto"/>
        <w:ind w:left="426"/>
        <w:contextualSpacing/>
        <w:rPr>
          <w:rFonts w:ascii="Times New Roman" w:hAnsi="Times New Roman" w:cs="Times New Roman"/>
          <w:sz w:val="24"/>
          <w:szCs w:val="24"/>
        </w:rPr>
      </w:pPr>
    </w:p>
    <w:p w14:paraId="1C037721" w14:textId="77777777" w:rsidR="00090EA8" w:rsidRPr="00090EA8" w:rsidRDefault="00090EA8" w:rsidP="00090EA8">
      <w:pPr>
        <w:spacing w:after="200" w:line="276" w:lineRule="auto"/>
      </w:pPr>
    </w:p>
    <w:p w14:paraId="4BFDDBD1" w14:textId="77777777" w:rsidR="00090EA8" w:rsidRPr="00090EA8" w:rsidRDefault="00090EA8" w:rsidP="00090EA8">
      <w:pPr>
        <w:spacing w:after="200" w:line="276" w:lineRule="auto"/>
      </w:pPr>
    </w:p>
    <w:p w14:paraId="11E2A87D" w14:textId="5349CE94" w:rsidR="00130948" w:rsidRDefault="00130948">
      <w:pPr>
        <w:rPr>
          <w:rFonts w:ascii="Times New Roman" w:hAnsi="Times New Roman" w:cs="Times New Roman"/>
          <w:sz w:val="24"/>
          <w:szCs w:val="24"/>
        </w:rPr>
      </w:pPr>
    </w:p>
    <w:p w14:paraId="5186D5A9" w14:textId="3CBFA2B1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1ED1222A" w14:textId="58187222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3CDF6A21" w14:textId="61F73D6B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64FC0C02" w14:textId="34659646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3842C456" w14:textId="7472E6F7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771375C2" w14:textId="40998033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0CD27605" w14:textId="77777777" w:rsidR="00090EA8" w:rsidRPr="00CD40C1" w:rsidRDefault="00090EA8" w:rsidP="00090EA8">
      <w:pPr>
        <w:rPr>
          <w:rFonts w:ascii="Times New Roman" w:hAnsi="Times New Roman" w:cs="Times New Roman"/>
          <w:sz w:val="24"/>
          <w:szCs w:val="24"/>
        </w:rPr>
      </w:pPr>
      <w:r w:rsidRPr="00CD40C1">
        <w:rPr>
          <w:rFonts w:ascii="Times New Roman" w:hAnsi="Times New Roman" w:cs="Times New Roman"/>
          <w:b/>
          <w:sz w:val="24"/>
          <w:szCs w:val="24"/>
        </w:rPr>
        <w:lastRenderedPageBreak/>
        <w:t>S3 Table.</w:t>
      </w:r>
      <w:r w:rsidRPr="00CD40C1">
        <w:rPr>
          <w:rFonts w:ascii="Times New Roman" w:hAnsi="Times New Roman" w:cs="Times New Roman"/>
          <w:sz w:val="24"/>
          <w:szCs w:val="24"/>
        </w:rPr>
        <w:t xml:space="preserve"> Counts per study inclusion criterion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760"/>
        <w:gridCol w:w="5530"/>
        <w:gridCol w:w="1530"/>
        <w:gridCol w:w="1480"/>
      </w:tblGrid>
      <w:tr w:rsidR="00090EA8" w:rsidRPr="00CD40C1" w14:paraId="70A386DB" w14:textId="77777777" w:rsidTr="00F706C3">
        <w:trPr>
          <w:trHeight w:val="252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58CA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5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EEFC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1CD3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Excluded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6FC9F5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ohort remaining</w:t>
            </w:r>
          </w:p>
        </w:tc>
      </w:tr>
      <w:tr w:rsidR="00090EA8" w:rsidRPr="00CD40C1" w14:paraId="6E5CA917" w14:textId="77777777" w:rsidTr="00F706C3">
        <w:trPr>
          <w:trHeight w:val="24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6B01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AF17C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dents 2013 to 2016 in RPD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0001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fore Exclus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01E05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,154</w:t>
            </w:r>
          </w:p>
        </w:tc>
      </w:tr>
      <w:tr w:rsidR="00090EA8" w:rsidRPr="00CD40C1" w14:paraId="3966DBF8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BA2F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8D65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&lt;19y or age&gt;105y at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19F4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FA3AC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,228</w:t>
            </w:r>
          </w:p>
        </w:tc>
      </w:tr>
      <w:tr w:rsidR="00090EA8" w:rsidRPr="00CD40C1" w14:paraId="7DE0751E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94CF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8943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Ontario postal code at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B4CA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0A756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,490</w:t>
            </w:r>
          </w:p>
        </w:tc>
      </w:tr>
      <w:tr w:rsidR="00090EA8" w:rsidRPr="00CD40C1" w14:paraId="7B53362A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E8CD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BF56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IKNs all acute hospital discharges in last 6mon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2F4B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C1D0C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,047</w:t>
            </w:r>
          </w:p>
        </w:tc>
      </w:tr>
      <w:tr w:rsidR="00090EA8" w:rsidRPr="00CD40C1" w14:paraId="7824B9B8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DD2C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BAD2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quality issues at death dat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0253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0038A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,891</w:t>
            </w:r>
          </w:p>
        </w:tc>
      </w:tr>
      <w:tr w:rsidR="00090EA8" w:rsidRPr="00CD40C1" w14:paraId="3C2D5B11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B9F6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BDE6B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term care flag in last 6mon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96B9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3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307C1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,179</w:t>
            </w:r>
          </w:p>
        </w:tc>
      </w:tr>
      <w:tr w:rsidR="00090EA8" w:rsidRPr="00CD40C1" w14:paraId="02885F45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80DB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17B1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P ineligible at any point in last 1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8BBBD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724B6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,391</w:t>
            </w:r>
          </w:p>
        </w:tc>
      </w:tr>
      <w:tr w:rsidR="00090EA8" w:rsidRPr="00CD40C1" w14:paraId="7D16DE9E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B8500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2DE9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quality issues in last 6mon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03D7A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3587E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,319</w:t>
            </w:r>
          </w:p>
        </w:tc>
      </w:tr>
      <w:tr w:rsidR="00090EA8" w:rsidRPr="00CD40C1" w14:paraId="167B1F1D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558C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C955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disposition not to commun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83E4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,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99CA5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,803</w:t>
            </w:r>
          </w:p>
        </w:tc>
      </w:tr>
      <w:tr w:rsidR="00090EA8" w:rsidRPr="00CD40C1" w14:paraId="0412EDF5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65B8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BF094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harge not within 30 days of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2219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E0C18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,422</w:t>
            </w:r>
          </w:p>
        </w:tc>
      </w:tr>
      <w:tr w:rsidR="00090EA8" w:rsidRPr="00CD40C1" w14:paraId="2607B557" w14:textId="77777777" w:rsidTr="00F706C3">
        <w:trPr>
          <w:trHeight w:val="2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F7F6E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89E57" w14:textId="77777777" w:rsidR="00090EA8" w:rsidRPr="00CD40C1" w:rsidRDefault="00090EA8" w:rsidP="00F706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dischar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F4159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4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AFA0D" w14:textId="77777777" w:rsidR="00090EA8" w:rsidRPr="00CD40C1" w:rsidRDefault="00090EA8" w:rsidP="00F70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008</w:t>
            </w:r>
          </w:p>
        </w:tc>
      </w:tr>
    </w:tbl>
    <w:p w14:paraId="5BD7ED95" w14:textId="05C24ACB" w:rsidR="00090EA8" w:rsidRDefault="00090EA8">
      <w:pPr>
        <w:rPr>
          <w:rFonts w:ascii="Times New Roman" w:hAnsi="Times New Roman" w:cs="Times New Roman"/>
          <w:sz w:val="24"/>
          <w:szCs w:val="24"/>
        </w:rPr>
      </w:pPr>
    </w:p>
    <w:p w14:paraId="09BC032C" w14:textId="77777777" w:rsidR="00090EA8" w:rsidRPr="00E124D5" w:rsidRDefault="00090EA8">
      <w:pPr>
        <w:rPr>
          <w:rFonts w:ascii="Times New Roman" w:hAnsi="Times New Roman" w:cs="Times New Roman"/>
          <w:sz w:val="24"/>
          <w:szCs w:val="24"/>
        </w:rPr>
      </w:pPr>
    </w:p>
    <w:sectPr w:rsidR="00090EA8" w:rsidRPr="00E1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1B4C08"/>
    <w:multiLevelType w:val="hybridMultilevel"/>
    <w:tmpl w:val="BECE7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5CD"/>
    <w:rsid w:val="00023B2F"/>
    <w:rsid w:val="00024F84"/>
    <w:rsid w:val="00090EA8"/>
    <w:rsid w:val="000A7583"/>
    <w:rsid w:val="00130470"/>
    <w:rsid w:val="00130948"/>
    <w:rsid w:val="001D136D"/>
    <w:rsid w:val="001D4306"/>
    <w:rsid w:val="00604439"/>
    <w:rsid w:val="006D58B2"/>
    <w:rsid w:val="00777B42"/>
    <w:rsid w:val="00823658"/>
    <w:rsid w:val="008A0354"/>
    <w:rsid w:val="00913932"/>
    <w:rsid w:val="009C36EF"/>
    <w:rsid w:val="00AD41C6"/>
    <w:rsid w:val="00BB6E26"/>
    <w:rsid w:val="00C12D5D"/>
    <w:rsid w:val="00C60FCC"/>
    <w:rsid w:val="00CB65CD"/>
    <w:rsid w:val="00D869D0"/>
    <w:rsid w:val="00E124D5"/>
    <w:rsid w:val="00E7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76B9"/>
  <w15:chartTrackingRefBased/>
  <w15:docId w15:val="{CE322A92-5D64-4CEB-9F9E-DCCFB619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0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82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62E6B-6ECB-4E08-B9EB-970CC5C89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1</Words>
  <Characters>616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i Kadu</dc:creator>
  <cp:keywords/>
  <dc:description/>
  <cp:lastModifiedBy>Mudi Kadu</cp:lastModifiedBy>
  <cp:revision>2</cp:revision>
  <dcterms:created xsi:type="dcterms:W3CDTF">2020-07-20T18:46:00Z</dcterms:created>
  <dcterms:modified xsi:type="dcterms:W3CDTF">2020-07-2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